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F09" w:rsidRPr="00011EC3" w:rsidRDefault="00B72F09" w:rsidP="00B72F0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EC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r w:rsidRPr="00011EC3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77"/>
        <w:gridCol w:w="2266"/>
        <w:gridCol w:w="1567"/>
        <w:gridCol w:w="1233"/>
        <w:gridCol w:w="1093"/>
      </w:tblGrid>
      <w:tr w:rsidR="00B72F09" w:rsidRPr="00011EC3" w:rsidTr="00126022">
        <w:trPr>
          <w:trHeight w:val="142"/>
          <w:tblHeader/>
          <w:jc w:val="center"/>
        </w:trPr>
        <w:tc>
          <w:tcPr>
            <w:tcW w:w="21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eding Program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(s) of testing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Yield (t/ha)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ge (t/ha)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106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017-1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8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044-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066-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084-1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9</w:t>
            </w:r>
          </w:p>
        </w:tc>
      </w:tr>
      <w:tr w:rsidR="00B72F09" w:rsidRPr="00011EC3" w:rsidTr="00126022">
        <w:trPr>
          <w:trHeight w:val="604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098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sh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Institute of Agricultural Sciences (BIAS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181-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9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B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B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me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B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me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4J-2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B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9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Chu 10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3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Chu 14-18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Chu 2008Jian-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2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Chu 23-24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ux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80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5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2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05-8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071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1013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5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10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32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142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2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e 144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2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5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e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07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e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S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8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 11-0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9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 Mai 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2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an Mai 7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4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1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3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3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7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7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ia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0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007-1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9.0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03-32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5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05-39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3-27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9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</w:tr>
      <w:tr w:rsidR="00B72F09" w:rsidRPr="00011EC3" w:rsidTr="00126022">
        <w:trPr>
          <w:trHeight w:val="91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6-6-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7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</w:tr>
      <w:tr w:rsidR="00B72F09" w:rsidRPr="00011EC3" w:rsidTr="00126022">
        <w:trPr>
          <w:trHeight w:val="107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6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Ganch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Gaoy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81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Chinese Academy of Sciences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AS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0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1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HX-06-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Ningxia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Jinli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Crop Research Institute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NJCR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K042-3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09-11-1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4-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K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Lin 160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i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7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39</w:t>
            </w:r>
          </w:p>
        </w:tc>
      </w:tr>
      <w:tr w:rsidR="00B72F09" w:rsidRPr="00011EC3" w:rsidTr="00126022">
        <w:trPr>
          <w:trHeight w:val="611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Long 2011-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Agricultural Technology Extension Center of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ongya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Ly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1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ong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4I-1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L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3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Mi 12V4-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M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0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Mi 1583-7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M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9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</w:tr>
      <w:tr w:rsidR="00B72F09" w:rsidRPr="00011EC3" w:rsidTr="00126022">
        <w:trPr>
          <w:trHeight w:val="104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Mi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971-9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Mianya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Institute of Agricultural Sciences (MIAS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Ne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753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Ch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0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Phoenix 16-6-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D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54</w:t>
            </w:r>
          </w:p>
        </w:tc>
      </w:tr>
      <w:tr w:rsidR="00B72F09" w:rsidRPr="00011EC3" w:rsidTr="00126022">
        <w:trPr>
          <w:trHeight w:val="554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Qingch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ijia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Institute of Agricultural Sciences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LjIAS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3</w:t>
            </w:r>
          </w:p>
        </w:tc>
      </w:tr>
      <w:tr w:rsidR="00B72F09" w:rsidRPr="00011EC3" w:rsidTr="00126022">
        <w:trPr>
          <w:trHeight w:val="204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SH71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Sichuan Academy of Agricultural Sciences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AAS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h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00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Yunnan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hi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Seed Industry Co., Ltd.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SS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1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hu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5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U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1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7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e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1chan5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6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e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e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W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5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i 122-32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Ym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010-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5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013-3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3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014-2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6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3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016-9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3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21</w:t>
            </w:r>
          </w:p>
        </w:tc>
      </w:tr>
      <w:tr w:rsidR="00B72F09" w:rsidRPr="00011EC3" w:rsidTr="00126022">
        <w:trPr>
          <w:trHeight w:val="167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lia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feng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Seed Industry Co., Ltd.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YS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4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x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003-1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3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x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96-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Y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ix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A03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ATECYl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6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u 058-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u 09-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63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u 15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u 17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2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</w:tc>
      </w:tr>
      <w:tr w:rsidR="00B72F09" w:rsidRPr="00011EC3" w:rsidTr="00126022">
        <w:trPr>
          <w:trHeight w:val="286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Yu 17-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4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8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8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4-1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7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4-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8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24-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6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24-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92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26-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3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4-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4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6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4-6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4-6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63</w:t>
            </w:r>
          </w:p>
        </w:tc>
      </w:tr>
      <w:tr w:rsidR="00B72F09" w:rsidRPr="00011EC3" w:rsidTr="00126022">
        <w:trPr>
          <w:trHeight w:val="271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Seed Management Department of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Baosh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B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6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SMDB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8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7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6I4-4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6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6II4-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, 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4I-1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1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4I-1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8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4I-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74I-7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3 (CK)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, 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6 (CK)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7, 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0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6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mai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57 (CK)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0, 2011, 2012, 2013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8.1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x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1-12 (CK)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, 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12</w:t>
            </w:r>
          </w:p>
        </w:tc>
      </w:tr>
      <w:tr w:rsidR="00B72F09" w:rsidRPr="00011EC3" w:rsidTr="00126022">
        <w:trPr>
          <w:trHeight w:val="99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x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6, 200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45</w:t>
            </w:r>
          </w:p>
        </w:tc>
      </w:tr>
      <w:tr w:rsidR="00B72F09" w:rsidRPr="00011EC3" w:rsidTr="00126022">
        <w:trPr>
          <w:trHeight w:val="154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xuan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4.47</w:t>
            </w:r>
          </w:p>
        </w:tc>
      </w:tr>
      <w:tr w:rsidR="00B72F09" w:rsidRPr="00011EC3" w:rsidTr="00126022">
        <w:trPr>
          <w:trHeight w:val="99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0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0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1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4, 2015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03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27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2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, 20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9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15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3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15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7</w:t>
            </w:r>
          </w:p>
        </w:tc>
        <w:tc>
          <w:tcPr>
            <w:tcW w:w="2266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08, 200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21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</w:tr>
      <w:tr w:rsidR="00B72F09" w:rsidRPr="00011EC3" w:rsidTr="00126022">
        <w:trPr>
          <w:trHeight w:val="90"/>
          <w:jc w:val="center"/>
        </w:trPr>
        <w:tc>
          <w:tcPr>
            <w:tcW w:w="2177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unza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 9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IFC</w:t>
            </w:r>
            <w:proofErr w:type="spellEnd"/>
            <w:r w:rsidRPr="00011EC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1EC3">
              <w:rPr>
                <w:rFonts w:asciiTheme="majorBidi" w:hAnsiTheme="majorBidi" w:cstheme="majorBidi"/>
                <w:sz w:val="24"/>
                <w:szCs w:val="24"/>
              </w:rPr>
              <w:t>YAAS</w:t>
            </w:r>
            <w:proofErr w:type="spellEnd"/>
          </w:p>
        </w:tc>
        <w:tc>
          <w:tcPr>
            <w:tcW w:w="156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2012, 2013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72F09" w:rsidRPr="00011EC3" w:rsidRDefault="00B72F09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1EC3"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</w:tc>
      </w:tr>
    </w:tbl>
    <w:p w:rsidR="00B72F09" w:rsidRPr="00011EC3" w:rsidRDefault="00B72F09" w:rsidP="00B72F09">
      <w:pPr>
        <w:rPr>
          <w:rFonts w:asciiTheme="majorBidi" w:hAnsiTheme="majorBidi" w:cstheme="majorBidi"/>
        </w:rPr>
      </w:pPr>
    </w:p>
    <w:p w:rsidR="00F94DE6" w:rsidRDefault="00B72F09"/>
    <w:sectPr w:rsidR="00F94DE6" w:rsidSect="00EE6174">
      <w:pgSz w:w="11906" w:h="16838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B72F09"/>
    <w:rsid w:val="000533DD"/>
    <w:rsid w:val="008376AF"/>
    <w:rsid w:val="00B72F09"/>
    <w:rsid w:val="00C77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09"/>
    <w:pPr>
      <w:spacing w:after="160" w:line="259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2F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sim</dc:creator>
  <cp:lastModifiedBy>Dr. Asim</cp:lastModifiedBy>
  <cp:revision>1</cp:revision>
  <dcterms:created xsi:type="dcterms:W3CDTF">2019-09-20T11:22:00Z</dcterms:created>
  <dcterms:modified xsi:type="dcterms:W3CDTF">2019-09-20T11:22:00Z</dcterms:modified>
</cp:coreProperties>
</file>